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362129" w14:textId="30832D3D" w:rsidR="003C3946" w:rsidRPr="00923B9D" w:rsidRDefault="00440A75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bookmarkStart w:id="0" w:name="_Hlk68257773"/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T</w:t>
      </w:r>
      <w:r w:rsidR="00923B9D" w:rsidRPr="00923B9D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able </w:t>
      </w:r>
      <w:r w:rsidR="00417894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S</w:t>
      </w:r>
      <w:r w:rsidR="006D7754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1</w:t>
      </w:r>
      <w:bookmarkStart w:id="1" w:name="_GoBack"/>
      <w:bookmarkEnd w:id="1"/>
      <w:r w:rsidR="00923B9D" w:rsidRPr="00923B9D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. Ingredient and nutrient concentrations of experimental diet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996"/>
      </w:tblGrid>
      <w:tr w:rsidR="00923B9D" w:rsidRPr="00440A75" w14:paraId="399AF5C1" w14:textId="77777777" w:rsidTr="0019540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526C8F0F" w14:textId="752287E2" w:rsidR="00923B9D" w:rsidRPr="00440A75" w:rsidRDefault="00923B9D">
            <w:pP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40A75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Item</w:t>
            </w:r>
            <w:r w:rsidR="00417894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B90253" w14:textId="27A24583" w:rsidR="00923B9D" w:rsidRPr="00440A75" w:rsidRDefault="00923B9D">
            <w:pP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40A75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Content</w:t>
            </w:r>
          </w:p>
        </w:tc>
      </w:tr>
      <w:tr w:rsidR="00195407" w:rsidRPr="00923B9D" w14:paraId="51093909" w14:textId="77777777" w:rsidTr="00195407">
        <w:trPr>
          <w:jc w:val="center"/>
        </w:trPr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1ABC9E15" w14:textId="43042D23" w:rsidR="00195407" w:rsidRPr="00923B9D" w:rsidRDefault="00195407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I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ngredient/diet (g/100g DM)</w:t>
            </w:r>
          </w:p>
        </w:tc>
      </w:tr>
      <w:tr w:rsidR="00923B9D" w:rsidRPr="00923B9D" w14:paraId="60C42EB4" w14:textId="77777777" w:rsidTr="00195407">
        <w:trPr>
          <w:jc w:val="center"/>
        </w:trPr>
        <w:tc>
          <w:tcPr>
            <w:tcW w:w="0" w:type="auto"/>
          </w:tcPr>
          <w:p w14:paraId="69DDEAF4" w14:textId="175E2280" w:rsidR="00923B9D" w:rsidRPr="00923B9D" w:rsidRDefault="00923B9D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Corn silage</w:t>
            </w:r>
          </w:p>
        </w:tc>
        <w:tc>
          <w:tcPr>
            <w:tcW w:w="0" w:type="auto"/>
          </w:tcPr>
          <w:p w14:paraId="018B86EF" w14:textId="50B9AA63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3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6.40</w:t>
            </w:r>
          </w:p>
        </w:tc>
      </w:tr>
      <w:tr w:rsidR="00923B9D" w:rsidRPr="00923B9D" w14:paraId="762E2195" w14:textId="77777777" w:rsidTr="00195407">
        <w:trPr>
          <w:jc w:val="center"/>
        </w:trPr>
        <w:tc>
          <w:tcPr>
            <w:tcW w:w="0" w:type="auto"/>
          </w:tcPr>
          <w:p w14:paraId="61408BDA" w14:textId="10B5AE35" w:rsidR="00923B9D" w:rsidRP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Alfalfa hay</w:t>
            </w:r>
          </w:p>
        </w:tc>
        <w:tc>
          <w:tcPr>
            <w:tcW w:w="0" w:type="auto"/>
          </w:tcPr>
          <w:p w14:paraId="0442150C" w14:textId="7A4F1A5E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2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4.36</w:t>
            </w:r>
          </w:p>
        </w:tc>
      </w:tr>
      <w:tr w:rsidR="00923B9D" w:rsidRPr="00923B9D" w14:paraId="681831CE" w14:textId="77777777" w:rsidTr="00195407">
        <w:trPr>
          <w:jc w:val="center"/>
        </w:trPr>
        <w:tc>
          <w:tcPr>
            <w:tcW w:w="0" w:type="auto"/>
          </w:tcPr>
          <w:p w14:paraId="62CB421E" w14:textId="4B8B62EC" w:rsidR="00923B9D" w:rsidRP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Oat hay</w:t>
            </w:r>
          </w:p>
        </w:tc>
        <w:tc>
          <w:tcPr>
            <w:tcW w:w="0" w:type="auto"/>
          </w:tcPr>
          <w:p w14:paraId="2AB475CE" w14:textId="5AB94181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9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56</w:t>
            </w:r>
          </w:p>
        </w:tc>
      </w:tr>
      <w:tr w:rsidR="00923B9D" w:rsidRPr="00923B9D" w14:paraId="16FF9EB2" w14:textId="77777777" w:rsidTr="00195407">
        <w:trPr>
          <w:jc w:val="center"/>
        </w:trPr>
        <w:tc>
          <w:tcPr>
            <w:tcW w:w="0" w:type="auto"/>
          </w:tcPr>
          <w:p w14:paraId="033BA11A" w14:textId="4DB65760" w:rsidR="00923B9D" w:rsidRP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Corn grain</w:t>
            </w:r>
          </w:p>
        </w:tc>
        <w:tc>
          <w:tcPr>
            <w:tcW w:w="0" w:type="auto"/>
          </w:tcPr>
          <w:p w14:paraId="21A02030" w14:textId="06053E3D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1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4.91</w:t>
            </w:r>
          </w:p>
        </w:tc>
      </w:tr>
      <w:tr w:rsidR="00923B9D" w:rsidRPr="00923B9D" w14:paraId="1ADC665C" w14:textId="77777777" w:rsidTr="00195407">
        <w:trPr>
          <w:jc w:val="center"/>
        </w:trPr>
        <w:tc>
          <w:tcPr>
            <w:tcW w:w="0" w:type="auto"/>
          </w:tcPr>
          <w:p w14:paraId="6777C131" w14:textId="0E4331FD" w:rsidR="00923B9D" w:rsidRP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Soybean meal</w:t>
            </w:r>
          </w:p>
        </w:tc>
        <w:tc>
          <w:tcPr>
            <w:tcW w:w="0" w:type="auto"/>
          </w:tcPr>
          <w:p w14:paraId="783B6D48" w14:textId="79B6E567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4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47</w:t>
            </w:r>
          </w:p>
        </w:tc>
      </w:tr>
      <w:tr w:rsidR="00923B9D" w:rsidRPr="00923B9D" w14:paraId="3121FE66" w14:textId="77777777" w:rsidTr="00195407">
        <w:trPr>
          <w:jc w:val="center"/>
        </w:trPr>
        <w:tc>
          <w:tcPr>
            <w:tcW w:w="0" w:type="auto"/>
          </w:tcPr>
          <w:p w14:paraId="144F8D00" w14:textId="0D298E07" w:rsidR="00923B9D" w:rsidRP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Rapeseed meal</w:t>
            </w:r>
          </w:p>
        </w:tc>
        <w:tc>
          <w:tcPr>
            <w:tcW w:w="0" w:type="auto"/>
          </w:tcPr>
          <w:p w14:paraId="4AE0E79B" w14:textId="792C0458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2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09</w:t>
            </w:r>
          </w:p>
        </w:tc>
      </w:tr>
      <w:tr w:rsidR="00923B9D" w:rsidRPr="00923B9D" w14:paraId="205C7C30" w14:textId="77777777" w:rsidTr="00195407">
        <w:trPr>
          <w:jc w:val="center"/>
        </w:trPr>
        <w:tc>
          <w:tcPr>
            <w:tcW w:w="0" w:type="auto"/>
          </w:tcPr>
          <w:p w14:paraId="381AECBF" w14:textId="1583E68D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Cotton seed meal</w:t>
            </w:r>
          </w:p>
        </w:tc>
        <w:tc>
          <w:tcPr>
            <w:tcW w:w="0" w:type="auto"/>
          </w:tcPr>
          <w:p w14:paraId="7BF92710" w14:textId="1775AA18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1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79</w:t>
            </w:r>
          </w:p>
        </w:tc>
      </w:tr>
      <w:tr w:rsidR="00923B9D" w:rsidRPr="00923B9D" w14:paraId="2F6E0DBF" w14:textId="77777777" w:rsidTr="00195407">
        <w:trPr>
          <w:jc w:val="center"/>
        </w:trPr>
        <w:tc>
          <w:tcPr>
            <w:tcW w:w="0" w:type="auto"/>
          </w:tcPr>
          <w:p w14:paraId="262CA0F8" w14:textId="59F675CE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Wheat bran</w:t>
            </w:r>
          </w:p>
        </w:tc>
        <w:tc>
          <w:tcPr>
            <w:tcW w:w="0" w:type="auto"/>
          </w:tcPr>
          <w:p w14:paraId="192805AA" w14:textId="7290CC14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1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82</w:t>
            </w:r>
          </w:p>
        </w:tc>
      </w:tr>
      <w:tr w:rsidR="00923B9D" w:rsidRPr="00923B9D" w14:paraId="5D12653F" w14:textId="77777777" w:rsidTr="00195407">
        <w:trPr>
          <w:jc w:val="center"/>
        </w:trPr>
        <w:tc>
          <w:tcPr>
            <w:tcW w:w="0" w:type="auto"/>
          </w:tcPr>
          <w:p w14:paraId="003C0D68" w14:textId="4759DEA4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Cotton seed protein</w:t>
            </w:r>
          </w:p>
        </w:tc>
        <w:tc>
          <w:tcPr>
            <w:tcW w:w="0" w:type="auto"/>
          </w:tcPr>
          <w:p w14:paraId="1ADAF5BF" w14:textId="542D42D8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1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49</w:t>
            </w:r>
          </w:p>
        </w:tc>
      </w:tr>
      <w:tr w:rsidR="00923B9D" w:rsidRPr="00923B9D" w14:paraId="4C14A7BB" w14:textId="77777777" w:rsidTr="00195407">
        <w:trPr>
          <w:jc w:val="center"/>
        </w:trPr>
        <w:tc>
          <w:tcPr>
            <w:tcW w:w="0" w:type="auto"/>
          </w:tcPr>
          <w:p w14:paraId="0EAF635D" w14:textId="05F50724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Jujube powder</w:t>
            </w:r>
          </w:p>
        </w:tc>
        <w:tc>
          <w:tcPr>
            <w:tcW w:w="0" w:type="auto"/>
          </w:tcPr>
          <w:p w14:paraId="7983B070" w14:textId="10A95FF1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1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04</w:t>
            </w:r>
          </w:p>
        </w:tc>
      </w:tr>
      <w:tr w:rsidR="00923B9D" w:rsidRPr="00923B9D" w14:paraId="48911AE3" w14:textId="77777777" w:rsidTr="00195407">
        <w:trPr>
          <w:jc w:val="center"/>
        </w:trPr>
        <w:tc>
          <w:tcPr>
            <w:tcW w:w="0" w:type="auto"/>
          </w:tcPr>
          <w:p w14:paraId="36C9BB42" w14:textId="7FBD2A49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Premix</w:t>
            </w:r>
          </w:p>
        </w:tc>
        <w:tc>
          <w:tcPr>
            <w:tcW w:w="0" w:type="auto"/>
          </w:tcPr>
          <w:p w14:paraId="74219D01" w14:textId="2BCA1E3F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0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30</w:t>
            </w:r>
          </w:p>
        </w:tc>
      </w:tr>
      <w:tr w:rsidR="00923B9D" w:rsidRPr="00923B9D" w14:paraId="2851E531" w14:textId="77777777" w:rsidTr="00195407">
        <w:trPr>
          <w:jc w:val="center"/>
        </w:trPr>
        <w:tc>
          <w:tcPr>
            <w:tcW w:w="0" w:type="auto"/>
          </w:tcPr>
          <w:p w14:paraId="3BBFAD94" w14:textId="0F279880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Limestone</w:t>
            </w:r>
          </w:p>
        </w:tc>
        <w:tc>
          <w:tcPr>
            <w:tcW w:w="0" w:type="auto"/>
          </w:tcPr>
          <w:p w14:paraId="4372DB3F" w14:textId="3D6B3572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0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50</w:t>
            </w:r>
          </w:p>
        </w:tc>
      </w:tr>
      <w:tr w:rsidR="00923B9D" w:rsidRPr="00923B9D" w14:paraId="5F4BFDE2" w14:textId="77777777" w:rsidTr="00195407">
        <w:trPr>
          <w:jc w:val="center"/>
        </w:trPr>
        <w:tc>
          <w:tcPr>
            <w:tcW w:w="0" w:type="auto"/>
          </w:tcPr>
          <w:p w14:paraId="781CC4FF" w14:textId="7494DC14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Dicalcium phosphate</w:t>
            </w:r>
          </w:p>
        </w:tc>
        <w:tc>
          <w:tcPr>
            <w:tcW w:w="0" w:type="auto"/>
          </w:tcPr>
          <w:p w14:paraId="02BE72EF" w14:textId="0BCD0F95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0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42</w:t>
            </w:r>
          </w:p>
        </w:tc>
      </w:tr>
      <w:tr w:rsidR="00923B9D" w:rsidRPr="00923B9D" w14:paraId="383F2475" w14:textId="77777777" w:rsidTr="00195407">
        <w:trPr>
          <w:jc w:val="center"/>
        </w:trPr>
        <w:tc>
          <w:tcPr>
            <w:tcW w:w="0" w:type="auto"/>
          </w:tcPr>
          <w:p w14:paraId="7B5F8042" w14:textId="52083329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Sodium bicarbonate</w:t>
            </w:r>
          </w:p>
        </w:tc>
        <w:tc>
          <w:tcPr>
            <w:tcW w:w="0" w:type="auto"/>
          </w:tcPr>
          <w:p w14:paraId="19C867B4" w14:textId="1A769E80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0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75</w:t>
            </w:r>
          </w:p>
        </w:tc>
      </w:tr>
      <w:tr w:rsidR="00923B9D" w:rsidRPr="00923B9D" w14:paraId="05C21FA9" w14:textId="77777777" w:rsidTr="00195407">
        <w:trPr>
          <w:jc w:val="center"/>
        </w:trPr>
        <w:tc>
          <w:tcPr>
            <w:tcW w:w="0" w:type="auto"/>
          </w:tcPr>
          <w:p w14:paraId="4F06CC6B" w14:textId="491367A3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Salt</w:t>
            </w:r>
          </w:p>
        </w:tc>
        <w:tc>
          <w:tcPr>
            <w:tcW w:w="0" w:type="auto"/>
          </w:tcPr>
          <w:p w14:paraId="52DD102B" w14:textId="25A290B9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0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24</w:t>
            </w:r>
          </w:p>
        </w:tc>
      </w:tr>
      <w:tr w:rsidR="00195407" w:rsidRPr="00923B9D" w14:paraId="52C60FAF" w14:textId="77777777" w:rsidTr="00195407">
        <w:trPr>
          <w:jc w:val="center"/>
        </w:trPr>
        <w:tc>
          <w:tcPr>
            <w:tcW w:w="0" w:type="auto"/>
            <w:gridSpan w:val="2"/>
          </w:tcPr>
          <w:p w14:paraId="7E991BA2" w14:textId="552AB1FE" w:rsidR="00195407" w:rsidRPr="00923B9D" w:rsidRDefault="00195407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Chemical composition (g/100g DM)</w:t>
            </w:r>
          </w:p>
        </w:tc>
      </w:tr>
      <w:tr w:rsidR="00923B9D" w:rsidRPr="00923B9D" w14:paraId="4183923C" w14:textId="77777777" w:rsidTr="00195407">
        <w:trPr>
          <w:jc w:val="center"/>
        </w:trPr>
        <w:tc>
          <w:tcPr>
            <w:tcW w:w="0" w:type="auto"/>
          </w:tcPr>
          <w:p w14:paraId="0ABB5218" w14:textId="0CF90B55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Crude protein</w:t>
            </w:r>
          </w:p>
        </w:tc>
        <w:tc>
          <w:tcPr>
            <w:tcW w:w="0" w:type="auto"/>
          </w:tcPr>
          <w:p w14:paraId="4F4913A5" w14:textId="606DCC46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1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3.49</w:t>
            </w:r>
          </w:p>
        </w:tc>
      </w:tr>
      <w:tr w:rsidR="00923B9D" w:rsidRPr="00923B9D" w14:paraId="0299D981" w14:textId="77777777" w:rsidTr="00195407">
        <w:trPr>
          <w:jc w:val="center"/>
        </w:trPr>
        <w:tc>
          <w:tcPr>
            <w:tcW w:w="0" w:type="auto"/>
          </w:tcPr>
          <w:p w14:paraId="536B8745" w14:textId="742DD682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N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E</w:t>
            </w:r>
            <w:r w:rsidRPr="00923B9D"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vertAlign w:val="subscript"/>
                <w:lang w:bidi="en-US"/>
              </w:rPr>
              <w:t>L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 xml:space="preserve"> (MJ/kg)</w:t>
            </w:r>
          </w:p>
        </w:tc>
        <w:tc>
          <w:tcPr>
            <w:tcW w:w="0" w:type="auto"/>
          </w:tcPr>
          <w:p w14:paraId="5F315514" w14:textId="2F95913C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6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02</w:t>
            </w:r>
          </w:p>
        </w:tc>
      </w:tr>
      <w:tr w:rsidR="00923B9D" w:rsidRPr="00923B9D" w14:paraId="6AA7D358" w14:textId="77777777" w:rsidTr="00195407">
        <w:trPr>
          <w:jc w:val="center"/>
        </w:trPr>
        <w:tc>
          <w:tcPr>
            <w:tcW w:w="0" w:type="auto"/>
          </w:tcPr>
          <w:p w14:paraId="2F1E0440" w14:textId="5AA1A3D0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Neutral detergent fiber</w:t>
            </w:r>
          </w:p>
        </w:tc>
        <w:tc>
          <w:tcPr>
            <w:tcW w:w="0" w:type="auto"/>
          </w:tcPr>
          <w:p w14:paraId="2D95E611" w14:textId="797D7E08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3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4.11</w:t>
            </w:r>
          </w:p>
        </w:tc>
      </w:tr>
      <w:tr w:rsidR="00923B9D" w:rsidRPr="00923B9D" w14:paraId="2FC421CF" w14:textId="77777777" w:rsidTr="00195407">
        <w:trPr>
          <w:jc w:val="center"/>
        </w:trPr>
        <w:tc>
          <w:tcPr>
            <w:tcW w:w="0" w:type="auto"/>
          </w:tcPr>
          <w:p w14:paraId="70D0F11F" w14:textId="01BFBF62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Acid detergent fiber</w:t>
            </w:r>
          </w:p>
        </w:tc>
        <w:tc>
          <w:tcPr>
            <w:tcW w:w="0" w:type="auto"/>
          </w:tcPr>
          <w:p w14:paraId="1ABF1638" w14:textId="00436EE4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2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2.96</w:t>
            </w:r>
          </w:p>
        </w:tc>
      </w:tr>
      <w:tr w:rsidR="00923B9D" w:rsidRPr="00923B9D" w14:paraId="0C8D96B1" w14:textId="77777777" w:rsidTr="00195407">
        <w:trPr>
          <w:jc w:val="center"/>
        </w:trPr>
        <w:tc>
          <w:tcPr>
            <w:tcW w:w="0" w:type="auto"/>
          </w:tcPr>
          <w:p w14:paraId="0304FE77" w14:textId="380EDAF9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Ether extract</w:t>
            </w:r>
          </w:p>
        </w:tc>
        <w:tc>
          <w:tcPr>
            <w:tcW w:w="0" w:type="auto"/>
          </w:tcPr>
          <w:p w14:paraId="71A2C5DD" w14:textId="3D2794B8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3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50</w:t>
            </w:r>
          </w:p>
        </w:tc>
      </w:tr>
      <w:tr w:rsidR="00923B9D" w:rsidRPr="00923B9D" w14:paraId="6FC68724" w14:textId="77777777" w:rsidTr="00195407">
        <w:trPr>
          <w:jc w:val="center"/>
        </w:trPr>
        <w:tc>
          <w:tcPr>
            <w:tcW w:w="0" w:type="auto"/>
          </w:tcPr>
          <w:p w14:paraId="27B52268" w14:textId="2087C2EE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Ash</w:t>
            </w:r>
          </w:p>
        </w:tc>
        <w:tc>
          <w:tcPr>
            <w:tcW w:w="0" w:type="auto"/>
          </w:tcPr>
          <w:p w14:paraId="6AF5B8FC" w14:textId="09D38699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6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40</w:t>
            </w:r>
          </w:p>
        </w:tc>
      </w:tr>
      <w:tr w:rsidR="00923B9D" w:rsidRPr="00923B9D" w14:paraId="3F372CE4" w14:textId="77777777" w:rsidTr="00195407">
        <w:trPr>
          <w:jc w:val="center"/>
        </w:trPr>
        <w:tc>
          <w:tcPr>
            <w:tcW w:w="0" w:type="auto"/>
          </w:tcPr>
          <w:p w14:paraId="566C2695" w14:textId="5B20B773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Calcium</w:t>
            </w:r>
          </w:p>
        </w:tc>
        <w:tc>
          <w:tcPr>
            <w:tcW w:w="0" w:type="auto"/>
          </w:tcPr>
          <w:p w14:paraId="0E110D48" w14:textId="7B1975FD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0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73</w:t>
            </w:r>
          </w:p>
        </w:tc>
      </w:tr>
      <w:tr w:rsidR="00923B9D" w:rsidRPr="00923B9D" w14:paraId="42DECD8B" w14:textId="77777777" w:rsidTr="00195407">
        <w:trPr>
          <w:jc w:val="center"/>
        </w:trPr>
        <w:tc>
          <w:tcPr>
            <w:tcW w:w="0" w:type="auto"/>
          </w:tcPr>
          <w:p w14:paraId="3E9B6B1F" w14:textId="307F5F2E" w:rsidR="00923B9D" w:rsidRDefault="00923B9D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Total phosphorus</w:t>
            </w:r>
          </w:p>
        </w:tc>
        <w:tc>
          <w:tcPr>
            <w:tcW w:w="0" w:type="auto"/>
          </w:tcPr>
          <w:p w14:paraId="6B695495" w14:textId="5DD8C2BA" w:rsidR="00923B9D" w:rsidRPr="00195407" w:rsidRDefault="00195407">
            <w:pP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0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.47</w:t>
            </w:r>
          </w:p>
        </w:tc>
      </w:tr>
    </w:tbl>
    <w:p w14:paraId="1F1E089D" w14:textId="34299A1C" w:rsidR="00923B9D" w:rsidRPr="00923B9D" w:rsidRDefault="00923B9D">
      <w:pPr>
        <w:rPr>
          <w:rFonts w:ascii="Palatino Linotype" w:hAnsi="Palatino Linotype" w:cs="Times New Roman"/>
          <w:snapToGrid w:val="0"/>
          <w:color w:val="000000"/>
          <w:kern w:val="0"/>
          <w:sz w:val="20"/>
          <w:lang w:bidi="en-US"/>
        </w:rPr>
      </w:pPr>
      <w:r>
        <w:rPr>
          <w:rFonts w:ascii="Palatino Linotype" w:hAnsi="Palatino Linotype" w:cs="Times New Roman"/>
          <w:snapToGrid w:val="0"/>
          <w:color w:val="000000"/>
          <w:kern w:val="0"/>
          <w:sz w:val="20"/>
          <w:lang w:bidi="en-US"/>
        </w:rPr>
        <w:t>Note: Every kilogram of premix contained: vitamin A, 1,000,000 IU; Vitamin D, 65,000 IU; Vitamin E, 5,000 IU; Fe, 2,000 mg; Mn, 2,550 mg; Zn, 5,500mg; Cu, 1,750mg; Co, 40mg; I, 70mg; and Se, 75 mg.</w:t>
      </w:r>
    </w:p>
    <w:sectPr w:rsidR="00923B9D" w:rsidRPr="00923B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94072D" w14:textId="77777777" w:rsidR="00506CE2" w:rsidRDefault="00506CE2" w:rsidP="00923B9D">
      <w:r>
        <w:separator/>
      </w:r>
    </w:p>
  </w:endnote>
  <w:endnote w:type="continuationSeparator" w:id="0">
    <w:p w14:paraId="56C2CCAD" w14:textId="77777777" w:rsidR="00506CE2" w:rsidRDefault="00506CE2" w:rsidP="00923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1AF467" w14:textId="77777777" w:rsidR="00506CE2" w:rsidRDefault="00506CE2" w:rsidP="00923B9D">
      <w:r>
        <w:separator/>
      </w:r>
    </w:p>
  </w:footnote>
  <w:footnote w:type="continuationSeparator" w:id="0">
    <w:p w14:paraId="7C217075" w14:textId="77777777" w:rsidR="00506CE2" w:rsidRDefault="00506CE2" w:rsidP="00923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D8"/>
    <w:rsid w:val="00020AAF"/>
    <w:rsid w:val="00195407"/>
    <w:rsid w:val="003C3946"/>
    <w:rsid w:val="00417894"/>
    <w:rsid w:val="00440A75"/>
    <w:rsid w:val="00506CE2"/>
    <w:rsid w:val="005C36E0"/>
    <w:rsid w:val="006D7754"/>
    <w:rsid w:val="007015CB"/>
    <w:rsid w:val="00923B9D"/>
    <w:rsid w:val="00A279D8"/>
    <w:rsid w:val="00CC2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ADAFBA"/>
  <w15:chartTrackingRefBased/>
  <w15:docId w15:val="{C7ED0FFA-CF44-4EE1-9A63-8E18060F0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B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B9D"/>
    <w:rPr>
      <w:sz w:val="18"/>
      <w:szCs w:val="18"/>
    </w:rPr>
  </w:style>
  <w:style w:type="table" w:styleId="a7">
    <w:name w:val="Table Grid"/>
    <w:basedOn w:val="a1"/>
    <w:uiPriority w:val="39"/>
    <w:rsid w:val="00923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12-31T08:01:00Z</dcterms:created>
  <dcterms:modified xsi:type="dcterms:W3CDTF">2021-04-12T02:52:00Z</dcterms:modified>
</cp:coreProperties>
</file>